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1-1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1559"/>
        <w:gridCol w:w="7575"/>
        <w:gridCol w:w="647"/>
        <w:gridCol w:w="204"/>
      </w:tblGrid>
      <w:tr w:rsidR="00D12003" w:rsidRPr="00A959B4" w:rsidTr="00E827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Section/topic</w:t>
            </w: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A959B4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Development or validation?</w:t>
            </w:r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Checklist item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A959B4" w:rsidP="00A959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Page</w:t>
            </w:r>
          </w:p>
        </w:tc>
      </w:tr>
      <w:tr w:rsidR="00E8272B" w:rsidRPr="00A959B4" w:rsidTr="00E8272B">
        <w:trPr>
          <w:gridAfter w:val="1"/>
          <w:wAfter w:w="20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8" w:type="dxa"/>
            <w:gridSpan w:val="5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Title and abstract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Identify the study as developing and/or validating a multivariable prediction model, the target population, and the outcome to be predicted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F2666D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Abstract</w:t>
            </w: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Provide a summary of objectives, study design, setting, participants, sample size, predictors, outcome, statistical analysis, results, and conclusions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F2666D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2666D" w:rsidRPr="00A959B4" w:rsidTr="00E8272B">
        <w:trPr>
          <w:gridAfter w:val="1"/>
          <w:wAfter w:w="20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8" w:type="dxa"/>
            <w:gridSpan w:val="5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Introduction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Background and objectives</w:t>
            </w: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Explain the medical context (including whether diagnostic or prognostic) and rationale for developing or validating the multivariable prediction model, including references to existing models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C44F9A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Specify the objectives, including whether the study describes the development or validation of the model, or both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C44F9A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E8272B" w:rsidRPr="00A959B4" w:rsidTr="00E8272B">
        <w:trPr>
          <w:gridAfter w:val="1"/>
          <w:wAfter w:w="20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8" w:type="dxa"/>
            <w:gridSpan w:val="5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Methods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Source of data</w:t>
            </w: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 xml:space="preserve">Describe the study design or source of data (for example, </w:t>
            </w:r>
            <w:proofErr w:type="spellStart"/>
            <w:r w:rsidRPr="00A959B4">
              <w:rPr>
                <w:rFonts w:ascii="Times New Roman" w:hAnsi="Times New Roman" w:cs="Times New Roman"/>
              </w:rPr>
              <w:t>randomised</w:t>
            </w:r>
            <w:proofErr w:type="spellEnd"/>
            <w:r w:rsidRPr="00A959B4">
              <w:rPr>
                <w:rFonts w:ascii="Times New Roman" w:hAnsi="Times New Roman" w:cs="Times New Roman"/>
              </w:rPr>
              <w:t xml:space="preserve"> trial, cohort, or registry data), separately for the development and validation data sets, if applicable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FC29C8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2-</w:t>
            </w:r>
            <w:r w:rsidR="00A309C3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Specify the key study dates, including start of accrual; end of accrual; and, if applicable, end of follow-up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FC29C8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</w:t>
            </w:r>
            <w:r w:rsidR="00A309C3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 xml:space="preserve">Specify key elements of the study setting (for example, primary care, secondary care, general population) including number and location of </w:t>
            </w:r>
            <w:proofErr w:type="spellStart"/>
            <w:r w:rsidRPr="00A959B4">
              <w:rPr>
                <w:rFonts w:ascii="Times New Roman" w:hAnsi="Times New Roman" w:cs="Times New Roman"/>
              </w:rPr>
              <w:t>centres</w:t>
            </w:r>
            <w:proofErr w:type="spellEnd"/>
          </w:p>
        </w:tc>
        <w:tc>
          <w:tcPr>
            <w:tcW w:w="851" w:type="dxa"/>
            <w:gridSpan w:val="2"/>
            <w:hideMark/>
          </w:tcPr>
          <w:p w:rsidR="00A959B4" w:rsidRPr="00A959B4" w:rsidRDefault="00FC29C8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</w:t>
            </w:r>
            <w:r w:rsidR="00A309C3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Describe eligibility criteria for participants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FC29C8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</w:t>
            </w:r>
            <w:r w:rsidR="00A309C3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5c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Give details of treatments received, if relevant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A309C3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Clearly define the outcome that is predicted by the prediction model, including how and when assessed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A309C3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Report any actions to blind assessment of the outcome to be predicted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A309C3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lastRenderedPageBreak/>
              <w:t>Predictors</w:t>
            </w: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Clearly define all predictors used in developing the multivariable prediction model, including how and when they were measured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FC29C8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</w:t>
            </w:r>
            <w:r w:rsidR="00366E80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Report any actions to blind assessment of predictors for the outcome and other predictors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C1695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Explain how the study size was arrived at.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366E80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Describe how missing data were handled (for example, complete-case analysis, single imputation, multiple imputation) with details of any imputation method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C1695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Statistical analysis methods</w:t>
            </w: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10a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Describe how predictors were handled in the analyses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06739C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10b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Specify type of model, all model-building procedures (including any predictor selection), and method for internal validation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06739C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D12003" w:rsidRPr="00A959B4" w:rsidTr="00E8272B">
        <w:tc>
          <w:tcPr>
            <w:tcW w:w="1696" w:type="dxa"/>
            <w:vMerge/>
            <w:hideMark/>
          </w:tcPr>
          <w:p w:rsidR="00A959B4" w:rsidRPr="00A959B4" w:rsidRDefault="00A959B4" w:rsidP="00A959B4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10c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For validation, describe how the predictions were calculated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FC29C8" w:rsidP="00A959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10d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Specify all measures used to assess model performance and, if relevant, to compare multiple models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06739C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10e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Describe any model updating (for example, recalibration) arising from the validation, if done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06739C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Risk groups</w:t>
            </w: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Provide details on how risk groups were created, if done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06739C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Development </w:t>
            </w:r>
            <w:r w:rsidRPr="00A959B4">
              <w:rPr>
                <w:rFonts w:ascii="Times New Roman" w:hAnsi="Times New Roman" w:cs="Times New Roman"/>
                <w:i/>
                <w:iCs/>
              </w:rPr>
              <w:t>v</w:t>
            </w:r>
            <w:r w:rsidRPr="00A959B4">
              <w:rPr>
                <w:rFonts w:ascii="Times New Roman" w:hAnsi="Times New Roman" w:cs="Times New Roman"/>
              </w:rPr>
              <w:t> validation</w:t>
            </w: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For validation, identify any differences from the development data in setting, eligibility criteria, outcome, and predictors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06739C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F2666D" w:rsidRPr="00A959B4" w:rsidTr="00E8272B">
        <w:trPr>
          <w:gridAfter w:val="1"/>
          <w:wAfter w:w="20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8" w:type="dxa"/>
            <w:gridSpan w:val="5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Results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13a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Describe the flow of participants through the study, including the number of participants with and without the outcome and, if applicable, a summary of the follow-up time. A diagram may be helpful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3F2E05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13b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Describe the characteristics of the participants (basic demographics, clinical features, available predictors), including the number of participants with missing data for predictors and outcome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3F2E05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13c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For validation, show a comparison with the development data of the distribution of important variables (demographics, predictors and outcome).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3F2E05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lastRenderedPageBreak/>
              <w:t>Model development</w:t>
            </w: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14a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Specify the number of participants and outcome events in each analysis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EC65CF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-6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14b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If done, report the unadjusted association between each candidate predictor and outcome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3F2E05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Model specification</w:t>
            </w: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15a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Present the full prediction model to allow predictions for individuals (that is, all regression coefficients, and model intercept or baseline survival at a given time point)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EC65CF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-6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15b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Explain how to use the prediction model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EC65CF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-6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Model performance</w:t>
            </w: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Report performance measures (with CIs) for the prediction model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EC65CF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-6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Model updating</w:t>
            </w: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If done, report the results from any model updating (that is, model specification, model performance)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EC65CF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F2666D" w:rsidRPr="00A959B4" w:rsidTr="00E8272B">
        <w:trPr>
          <w:gridAfter w:val="1"/>
          <w:wAfter w:w="20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8" w:type="dxa"/>
            <w:gridSpan w:val="5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Discussion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Limitations</w:t>
            </w: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Discuss any limitations of the study (such as nonrepresentative sample, few events per predictor, missing data)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FC29C8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3F2E05">
              <w:rPr>
                <w:rFonts w:ascii="Times New Roman" w:hAnsi="Times New Roman" w:cs="Times New Roman"/>
              </w:rPr>
              <w:t>-8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19a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For validation, discuss the results with reference to performance in the development data, and any other validation data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366E80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19b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Give an overall interpretation of the results, considering objectives, limitations, results from similar studies, and other relevant evidence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3F2E05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-8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Implications</w:t>
            </w: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Discuss the potential clinical use of the model and implications for future research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3F2E05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-8</w:t>
            </w:r>
          </w:p>
        </w:tc>
      </w:tr>
      <w:tr w:rsidR="00E8272B" w:rsidRPr="00A959B4" w:rsidTr="00E8272B">
        <w:trPr>
          <w:gridAfter w:val="1"/>
          <w:wAfter w:w="20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8" w:type="dxa"/>
            <w:gridSpan w:val="5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Other information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Supplementary information</w:t>
            </w: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Provide information about the availability of supplementary resources, such as study protocol, Web calculator, and data sets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366E80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D12003" w:rsidRPr="00A959B4" w:rsidTr="00E82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hideMark/>
          </w:tcPr>
          <w:p w:rsidR="00A959B4" w:rsidRPr="00A959B4" w:rsidRDefault="00A959B4" w:rsidP="00A959B4">
            <w:pPr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851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9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A959B4">
              <w:rPr>
                <w:rFonts w:ascii="Times New Roman" w:hAnsi="Times New Roman" w:cs="Times New Roman"/>
              </w:rPr>
              <w:t>D;V</w:t>
            </w:r>
            <w:proofErr w:type="gramEnd"/>
          </w:p>
        </w:tc>
        <w:tc>
          <w:tcPr>
            <w:tcW w:w="7575" w:type="dxa"/>
            <w:hideMark/>
          </w:tcPr>
          <w:p w:rsidR="00A959B4" w:rsidRPr="00A959B4" w:rsidRDefault="00A959B4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9B4">
              <w:rPr>
                <w:rFonts w:ascii="Times New Roman" w:hAnsi="Times New Roman" w:cs="Times New Roman"/>
              </w:rPr>
              <w:t>Give the source of funding and the role of the funders for the present study</w:t>
            </w:r>
          </w:p>
        </w:tc>
        <w:tc>
          <w:tcPr>
            <w:tcW w:w="851" w:type="dxa"/>
            <w:gridSpan w:val="2"/>
            <w:hideMark/>
          </w:tcPr>
          <w:p w:rsidR="00A959B4" w:rsidRPr="00A959B4" w:rsidRDefault="00366E80" w:rsidP="00A959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</w:tbl>
    <w:p w:rsidR="00BD6B2D" w:rsidRPr="00A959B4" w:rsidRDefault="00BD6B2D"/>
    <w:sectPr w:rsidR="00BD6B2D" w:rsidRPr="00A959B4" w:rsidSect="00D1200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9B4"/>
    <w:rsid w:val="00062AB8"/>
    <w:rsid w:val="0006739C"/>
    <w:rsid w:val="00082B24"/>
    <w:rsid w:val="00093472"/>
    <w:rsid w:val="000934E8"/>
    <w:rsid w:val="000B29EB"/>
    <w:rsid w:val="000B339B"/>
    <w:rsid w:val="000C6323"/>
    <w:rsid w:val="000D3327"/>
    <w:rsid w:val="000D357B"/>
    <w:rsid w:val="001367FF"/>
    <w:rsid w:val="00157A22"/>
    <w:rsid w:val="00187A82"/>
    <w:rsid w:val="001B3140"/>
    <w:rsid w:val="001B4407"/>
    <w:rsid w:val="001F552E"/>
    <w:rsid w:val="00205A58"/>
    <w:rsid w:val="002161CE"/>
    <w:rsid w:val="002177A3"/>
    <w:rsid w:val="00220A91"/>
    <w:rsid w:val="0023437C"/>
    <w:rsid w:val="00234D7D"/>
    <w:rsid w:val="0028028A"/>
    <w:rsid w:val="003010C7"/>
    <w:rsid w:val="0033179F"/>
    <w:rsid w:val="003554FF"/>
    <w:rsid w:val="00362C3A"/>
    <w:rsid w:val="00366E80"/>
    <w:rsid w:val="00367370"/>
    <w:rsid w:val="00376A0D"/>
    <w:rsid w:val="00393E02"/>
    <w:rsid w:val="003A07F3"/>
    <w:rsid w:val="003C1146"/>
    <w:rsid w:val="003F2E05"/>
    <w:rsid w:val="00401656"/>
    <w:rsid w:val="00415A1F"/>
    <w:rsid w:val="004203B7"/>
    <w:rsid w:val="004209BA"/>
    <w:rsid w:val="00420E27"/>
    <w:rsid w:val="004618F0"/>
    <w:rsid w:val="004633C8"/>
    <w:rsid w:val="00471FF5"/>
    <w:rsid w:val="0047725A"/>
    <w:rsid w:val="004A0213"/>
    <w:rsid w:val="004B3D7C"/>
    <w:rsid w:val="004C1D67"/>
    <w:rsid w:val="004E0512"/>
    <w:rsid w:val="004E4680"/>
    <w:rsid w:val="004E59E5"/>
    <w:rsid w:val="004F6F1B"/>
    <w:rsid w:val="00580B16"/>
    <w:rsid w:val="005828B7"/>
    <w:rsid w:val="005876AE"/>
    <w:rsid w:val="005E0B60"/>
    <w:rsid w:val="00631AC0"/>
    <w:rsid w:val="00647CEA"/>
    <w:rsid w:val="006B1278"/>
    <w:rsid w:val="006F59B6"/>
    <w:rsid w:val="00754FC3"/>
    <w:rsid w:val="00756A80"/>
    <w:rsid w:val="00757B72"/>
    <w:rsid w:val="007756CE"/>
    <w:rsid w:val="00780E6C"/>
    <w:rsid w:val="0079548B"/>
    <w:rsid w:val="007A7DF5"/>
    <w:rsid w:val="007E1910"/>
    <w:rsid w:val="007F03BC"/>
    <w:rsid w:val="008068A3"/>
    <w:rsid w:val="008242C1"/>
    <w:rsid w:val="00826947"/>
    <w:rsid w:val="00826C4F"/>
    <w:rsid w:val="00834250"/>
    <w:rsid w:val="008421DB"/>
    <w:rsid w:val="008604D6"/>
    <w:rsid w:val="00862ABD"/>
    <w:rsid w:val="00865E56"/>
    <w:rsid w:val="0089175A"/>
    <w:rsid w:val="008B27FF"/>
    <w:rsid w:val="008B47FE"/>
    <w:rsid w:val="008E7E3F"/>
    <w:rsid w:val="00937F54"/>
    <w:rsid w:val="009612F1"/>
    <w:rsid w:val="0096176C"/>
    <w:rsid w:val="00977628"/>
    <w:rsid w:val="009B19C2"/>
    <w:rsid w:val="009B1E77"/>
    <w:rsid w:val="009E7064"/>
    <w:rsid w:val="009F2847"/>
    <w:rsid w:val="00A145DA"/>
    <w:rsid w:val="00A309C3"/>
    <w:rsid w:val="00A45140"/>
    <w:rsid w:val="00A80332"/>
    <w:rsid w:val="00A864F9"/>
    <w:rsid w:val="00A959B4"/>
    <w:rsid w:val="00AD1E15"/>
    <w:rsid w:val="00B0694F"/>
    <w:rsid w:val="00B341EE"/>
    <w:rsid w:val="00B35744"/>
    <w:rsid w:val="00B35DA2"/>
    <w:rsid w:val="00B5399F"/>
    <w:rsid w:val="00B6404F"/>
    <w:rsid w:val="00B9729E"/>
    <w:rsid w:val="00BA55D6"/>
    <w:rsid w:val="00BC6A62"/>
    <w:rsid w:val="00BD5271"/>
    <w:rsid w:val="00BD6B2D"/>
    <w:rsid w:val="00C15BAA"/>
    <w:rsid w:val="00C16954"/>
    <w:rsid w:val="00C44F9A"/>
    <w:rsid w:val="00C47E5F"/>
    <w:rsid w:val="00C5066A"/>
    <w:rsid w:val="00C5408D"/>
    <w:rsid w:val="00C61583"/>
    <w:rsid w:val="00C875F5"/>
    <w:rsid w:val="00C92915"/>
    <w:rsid w:val="00CA368F"/>
    <w:rsid w:val="00CB3CA8"/>
    <w:rsid w:val="00D0183C"/>
    <w:rsid w:val="00D06C9B"/>
    <w:rsid w:val="00D12003"/>
    <w:rsid w:val="00D16720"/>
    <w:rsid w:val="00D94D99"/>
    <w:rsid w:val="00DF3FD6"/>
    <w:rsid w:val="00E3060F"/>
    <w:rsid w:val="00E8272B"/>
    <w:rsid w:val="00E87B81"/>
    <w:rsid w:val="00EA3A1C"/>
    <w:rsid w:val="00EC2AE4"/>
    <w:rsid w:val="00EC65CF"/>
    <w:rsid w:val="00ED163C"/>
    <w:rsid w:val="00ED6F5A"/>
    <w:rsid w:val="00F00AA8"/>
    <w:rsid w:val="00F179BF"/>
    <w:rsid w:val="00F23CD7"/>
    <w:rsid w:val="00F2666D"/>
    <w:rsid w:val="00F35B4B"/>
    <w:rsid w:val="00F73FA3"/>
    <w:rsid w:val="00F759D3"/>
    <w:rsid w:val="00F77179"/>
    <w:rsid w:val="00F80425"/>
    <w:rsid w:val="00FB3E36"/>
    <w:rsid w:val="00FB5921"/>
    <w:rsid w:val="00FC2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C2B2E"/>
  <w15:chartTrackingRefBased/>
  <w15:docId w15:val="{A10DB917-1D43-E74A-B064-FBB223B06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00AA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1"/>
    <w:next w:val="a"/>
    <w:qFormat/>
    <w:rsid w:val="00F00AA8"/>
    <w:pPr>
      <w:keepNext w:val="0"/>
      <w:keepLines w:val="0"/>
      <w:suppressLineNumbers/>
      <w:tabs>
        <w:tab w:val="left" w:pos="420"/>
      </w:tabs>
      <w:jc w:val="left"/>
    </w:pPr>
    <w:rPr>
      <w:rFonts w:asciiTheme="majorHAnsi" w:eastAsia="SimSun-ExtB" w:hAnsiTheme="majorHAnsi" w:cstheme="majorBidi"/>
      <w:b w:val="0"/>
      <w:bCs w:val="0"/>
      <w:sz w:val="32"/>
    </w:rPr>
  </w:style>
  <w:style w:type="character" w:customStyle="1" w:styleId="10">
    <w:name w:val="标题 1 字符"/>
    <w:basedOn w:val="a0"/>
    <w:link w:val="1"/>
    <w:uiPriority w:val="9"/>
    <w:rsid w:val="00F00AA8"/>
    <w:rPr>
      <w:b/>
      <w:bCs/>
      <w:kern w:val="44"/>
      <w:sz w:val="44"/>
      <w:szCs w:val="44"/>
    </w:rPr>
  </w:style>
  <w:style w:type="table" w:styleId="a3">
    <w:name w:val="Grid Table Light"/>
    <w:basedOn w:val="a1"/>
    <w:uiPriority w:val="40"/>
    <w:rsid w:val="00A959B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-1">
    <w:name w:val="Grid Table 1 Light Accent 1"/>
    <w:basedOn w:val="a1"/>
    <w:uiPriority w:val="46"/>
    <w:rsid w:val="00A959B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1"/>
    <w:uiPriority w:val="46"/>
    <w:rsid w:val="00E8272B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-1">
    <w:name w:val="Grid Table 4 Accent 1"/>
    <w:basedOn w:val="a1"/>
    <w:uiPriority w:val="49"/>
    <w:rsid w:val="00E8272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3-5">
    <w:name w:val="Grid Table 3 Accent 5"/>
    <w:basedOn w:val="a1"/>
    <w:uiPriority w:val="48"/>
    <w:rsid w:val="00E8272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3">
    <w:name w:val="Grid Table 3 Accent 3"/>
    <w:basedOn w:val="a1"/>
    <w:uiPriority w:val="48"/>
    <w:rsid w:val="00E8272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80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740</Words>
  <Characters>4218</Characters>
  <Application>Microsoft Office Word</Application>
  <DocSecurity>0</DocSecurity>
  <Lines>35</Lines>
  <Paragraphs>9</Paragraphs>
  <ScaleCrop>false</ScaleCrop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费 笑晨</dc:creator>
  <cp:keywords/>
  <dc:description/>
  <cp:lastModifiedBy>费 笑晨</cp:lastModifiedBy>
  <cp:revision>15</cp:revision>
  <dcterms:created xsi:type="dcterms:W3CDTF">2023-11-29T13:12:00Z</dcterms:created>
  <dcterms:modified xsi:type="dcterms:W3CDTF">2023-12-05T12:01:00Z</dcterms:modified>
</cp:coreProperties>
</file>